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09C27" w14:textId="77777777" w:rsidR="007F2A89" w:rsidRPr="0029714D" w:rsidRDefault="007F2A89" w:rsidP="007F2A8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S9</w:t>
      </w:r>
      <w:proofErr w:type="spellEnd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. R-square, slope, and intersection values of the qPCR</w:t>
      </w:r>
    </w:p>
    <w:tbl>
      <w:tblPr>
        <w:tblpPr w:leftFromText="142" w:rightFromText="142" w:vertAnchor="page" w:horzAnchor="margin" w:tblpY="1891"/>
        <w:tblW w:w="137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50"/>
        <w:gridCol w:w="2550"/>
        <w:gridCol w:w="2753"/>
        <w:gridCol w:w="2749"/>
        <w:gridCol w:w="2795"/>
      </w:tblGrid>
      <w:tr w:rsidR="007F2A89" w:rsidRPr="00314DFB" w14:paraId="16473489" w14:textId="77777777" w:rsidTr="0048202E">
        <w:trPr>
          <w:trHeight w:val="334"/>
        </w:trPr>
        <w:tc>
          <w:tcPr>
            <w:tcW w:w="2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537277" w14:textId="77777777" w:rsidR="007F2A89" w:rsidRPr="007208BC" w:rsidRDefault="007F2A89" w:rsidP="0048202E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B0117" w14:textId="77777777" w:rsidR="007F2A89" w:rsidRPr="007208BC" w:rsidRDefault="007F2A89" w:rsidP="0048202E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EGFP</w:t>
            </w:r>
          </w:p>
        </w:tc>
        <w:tc>
          <w:tcPr>
            <w:tcW w:w="5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5C299" w14:textId="77777777" w:rsidR="007F2A89" w:rsidRPr="007208BC" w:rsidRDefault="007F2A89" w:rsidP="0048202E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V40-poly(A)</w:t>
            </w:r>
          </w:p>
        </w:tc>
      </w:tr>
      <w:tr w:rsidR="007F2A89" w:rsidRPr="00314DFB" w14:paraId="191B113B" w14:textId="77777777" w:rsidTr="0048202E">
        <w:trPr>
          <w:trHeight w:val="466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B73426" w14:textId="77777777" w:rsidR="007F2A89" w:rsidRPr="007208BC" w:rsidRDefault="007F2A89" w:rsidP="0048202E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8817A" w14:textId="77777777" w:rsidR="007F2A89" w:rsidRPr="007208BC" w:rsidRDefault="007F2A89" w:rsidP="0048202E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undigested</w:t>
            </w:r>
          </w:p>
        </w:tc>
        <w:tc>
          <w:tcPr>
            <w:tcW w:w="2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6BFFD6" w14:textId="77777777" w:rsidR="007F2A89" w:rsidRPr="007208BC" w:rsidRDefault="007F2A89" w:rsidP="0048202E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proofErr w:type="spellStart"/>
            <w:r w:rsidRPr="007208BC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BamHI</w:t>
            </w:r>
            <w:proofErr w:type="spellEnd"/>
            <w:r w:rsidRPr="007208BC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linearized</w:t>
            </w:r>
          </w:p>
        </w:tc>
        <w:tc>
          <w:tcPr>
            <w:tcW w:w="2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427868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undigested</w:t>
            </w:r>
          </w:p>
        </w:tc>
        <w:tc>
          <w:tcPr>
            <w:tcW w:w="2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1E216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AB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BamHI</w:t>
            </w:r>
            <w:proofErr w:type="spellEnd"/>
            <w:r w:rsidRPr="002A4AB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linearized</w:t>
            </w:r>
          </w:p>
        </w:tc>
      </w:tr>
      <w:tr w:rsidR="007F2A89" w:rsidRPr="00314DFB" w14:paraId="1C9773FA" w14:textId="77777777" w:rsidTr="0048202E">
        <w:trPr>
          <w:trHeight w:val="360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0B07E" w14:textId="77777777" w:rsidR="007F2A89" w:rsidRPr="007208BC" w:rsidRDefault="007F2A89" w:rsidP="0048202E">
            <w:pPr>
              <w:spacing w:after="0" w:line="240" w:lineRule="auto"/>
              <w:rPr>
                <w:rFonts w:ascii="Times New Roman" w:eastAsia="Gulim" w:hAnsi="Times New Roman" w:cs="Times New Roman"/>
                <w:b/>
                <w:color w:val="000000" w:themeColor="text1"/>
                <w:szCs w:val="20"/>
              </w:rPr>
            </w:pPr>
            <w:r w:rsidRPr="007208BC">
              <w:rPr>
                <w:rFonts w:ascii="Times New Roman" w:eastAsia="Gulim" w:hAnsi="Times New Roman" w:cs="Times New Roman"/>
                <w:b/>
                <w:color w:val="000000" w:themeColor="text1"/>
                <w:kern w:val="24"/>
                <w:szCs w:val="20"/>
              </w:rPr>
              <w:t>Ct rang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2FA420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9.28-29.0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B804A4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8.32-28.8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6D713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6.205-29.80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C5E964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6.755-29.85</w:t>
            </w:r>
          </w:p>
        </w:tc>
      </w:tr>
      <w:tr w:rsidR="007F2A89" w:rsidRPr="00314DFB" w14:paraId="29B3CC0E" w14:textId="77777777" w:rsidTr="0048202E">
        <w:trPr>
          <w:trHeight w:val="360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8FEB4" w14:textId="77777777" w:rsidR="007F2A89" w:rsidRPr="007208BC" w:rsidRDefault="007F2A89" w:rsidP="0048202E">
            <w:pPr>
              <w:spacing w:after="0" w:line="240" w:lineRule="auto"/>
              <w:rPr>
                <w:rFonts w:ascii="Times New Roman" w:eastAsia="Gulim" w:hAnsi="Times New Roman" w:cs="Times New Roman"/>
                <w:b/>
                <w:color w:val="000000" w:themeColor="text1"/>
                <w:szCs w:val="20"/>
              </w:rPr>
            </w:pPr>
            <w:r w:rsidRPr="007208BC">
              <w:rPr>
                <w:rFonts w:ascii="Times New Roman" w:eastAsia="Gulim" w:hAnsi="Times New Roman" w:cs="Times New Roman"/>
                <w:b/>
                <w:color w:val="000000" w:themeColor="text1"/>
                <w:kern w:val="24"/>
                <w:szCs w:val="20"/>
              </w:rPr>
              <w:t>R squar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604B23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9737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F280E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0.970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04640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0.980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3F10F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0.996</w:t>
            </w:r>
          </w:p>
        </w:tc>
      </w:tr>
      <w:tr w:rsidR="007F2A89" w:rsidRPr="00314DFB" w14:paraId="31CB565F" w14:textId="77777777" w:rsidTr="0048202E">
        <w:trPr>
          <w:trHeight w:val="360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7F572" w14:textId="77777777" w:rsidR="007F2A89" w:rsidRPr="007208BC" w:rsidRDefault="007F2A89" w:rsidP="0048202E">
            <w:pPr>
              <w:spacing w:after="0" w:line="240" w:lineRule="auto"/>
              <w:rPr>
                <w:rFonts w:ascii="Times New Roman" w:eastAsia="Gulim" w:hAnsi="Times New Roman" w:cs="Times New Roman"/>
                <w:b/>
                <w:color w:val="000000" w:themeColor="text1"/>
                <w:szCs w:val="20"/>
              </w:rPr>
            </w:pPr>
            <w:r w:rsidRPr="007208BC">
              <w:rPr>
                <w:rFonts w:ascii="Times New Roman" w:eastAsia="Gulim" w:hAnsi="Times New Roman" w:cs="Times New Roman"/>
                <w:b/>
                <w:color w:val="000000" w:themeColor="text1"/>
                <w:kern w:val="24"/>
                <w:szCs w:val="20"/>
              </w:rPr>
              <w:t>Slop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8017BD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-3.016547619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1B9B47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-3.1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0E907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-3.47017857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98A3A9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-3.417738095</w:t>
            </w:r>
          </w:p>
        </w:tc>
      </w:tr>
      <w:tr w:rsidR="007F2A89" w:rsidRPr="00314DFB" w14:paraId="3B4DB588" w14:textId="77777777" w:rsidTr="0048202E">
        <w:trPr>
          <w:trHeight w:val="360"/>
        </w:trPr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D5B64" w14:textId="77777777" w:rsidR="007F2A89" w:rsidRPr="007208BC" w:rsidRDefault="007F2A89" w:rsidP="0048202E">
            <w:pPr>
              <w:spacing w:after="0" w:line="240" w:lineRule="auto"/>
              <w:rPr>
                <w:rFonts w:ascii="Times New Roman" w:eastAsia="Gulim" w:hAnsi="Times New Roman" w:cs="Times New Roman"/>
                <w:b/>
                <w:color w:val="000000" w:themeColor="text1"/>
                <w:szCs w:val="20"/>
              </w:rPr>
            </w:pPr>
            <w:r w:rsidRPr="007208BC">
              <w:rPr>
                <w:rFonts w:ascii="Times New Roman" w:eastAsia="Gulim" w:hAnsi="Times New Roman" w:cs="Times New Roman"/>
                <w:b/>
                <w:color w:val="000000" w:themeColor="text1"/>
                <w:kern w:val="24"/>
                <w:szCs w:val="20"/>
              </w:rPr>
              <w:t>Intercept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680636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79.927329</w:t>
            </w: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31B43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82.03034</w:t>
            </w:r>
          </w:p>
        </w:tc>
        <w:tc>
          <w:tcPr>
            <w:tcW w:w="274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F9A46C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87.702082</w:t>
            </w: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576DC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85.347747</w:t>
            </w:r>
          </w:p>
        </w:tc>
      </w:tr>
      <w:tr w:rsidR="007F2A89" w:rsidRPr="00314DFB" w14:paraId="4EC46E42" w14:textId="77777777" w:rsidTr="0048202E">
        <w:trPr>
          <w:trHeight w:val="360"/>
        </w:trPr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9F38E" w14:textId="77777777" w:rsidR="007F2A89" w:rsidRPr="007208BC" w:rsidRDefault="007F2A89" w:rsidP="0048202E">
            <w:pPr>
              <w:spacing w:after="0" w:line="240" w:lineRule="auto"/>
              <w:rPr>
                <w:rFonts w:ascii="Times New Roman" w:eastAsia="Gulim" w:hAnsi="Times New Roman" w:cs="Times New Roman"/>
                <w:b/>
                <w:color w:val="000000" w:themeColor="text1"/>
                <w:szCs w:val="20"/>
              </w:rPr>
            </w:pPr>
            <w:r w:rsidRPr="007208BC">
              <w:rPr>
                <w:rFonts w:ascii="Times New Roman" w:eastAsia="Gulim" w:hAnsi="Times New Roman" w:cs="Times New Roman"/>
                <w:b/>
                <w:color w:val="000000" w:themeColor="text1"/>
                <w:kern w:val="24"/>
                <w:szCs w:val="20"/>
              </w:rPr>
              <w:t>qPCR efficiency (%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15D8F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114.5382803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F2206" w14:textId="77777777" w:rsidR="007F2A89" w:rsidRPr="007208BC" w:rsidRDefault="007F2A89" w:rsidP="0048202E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</w:pPr>
            <w:r w:rsidRPr="007208BC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107.7113926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9094F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94.16440149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70055" w14:textId="77777777" w:rsidR="007F2A89" w:rsidRPr="002A4AB5" w:rsidRDefault="007F2A89" w:rsidP="0048202E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AB5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96.1512922</w:t>
            </w:r>
          </w:p>
        </w:tc>
      </w:tr>
    </w:tbl>
    <w:p w14:paraId="7E1DCEAF" w14:textId="77777777" w:rsidR="003E747C" w:rsidRDefault="003E747C"/>
    <w:sectPr w:rsidR="003E747C" w:rsidSect="007F2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89"/>
    <w:rsid w:val="003402F6"/>
    <w:rsid w:val="00390328"/>
    <w:rsid w:val="003E747C"/>
    <w:rsid w:val="007F2A89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BD7D2"/>
  <w15:chartTrackingRefBased/>
  <w15:docId w15:val="{6294B80A-21E1-40D3-B2AB-C1E63F60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2A8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26T16:00:00Z</dcterms:created>
  <dcterms:modified xsi:type="dcterms:W3CDTF">2023-10-26T16:00:00Z</dcterms:modified>
</cp:coreProperties>
</file>